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92ABE69" w:rsidR="00817DD6" w:rsidRPr="001549D3" w:rsidRDefault="00D36A32" w:rsidP="00D36A32">
      <w:pPr>
        <w:pStyle w:val="Title"/>
      </w:pPr>
      <w:r>
        <w:t>Identifying target organ</w:t>
      </w:r>
      <w:r w:rsidR="00F92994">
        <w:t xml:space="preserve"> location</w:t>
      </w:r>
      <w:r>
        <w:t xml:space="preserve"> of Radix </w:t>
      </w:r>
      <w:proofErr w:type="spellStart"/>
      <w:r>
        <w:t>Achyranthis</w:t>
      </w:r>
      <w:proofErr w:type="spellEnd"/>
      <w:r>
        <w:t xml:space="preserve"> </w:t>
      </w:r>
      <w:proofErr w:type="spellStart"/>
      <w:r>
        <w:t>Bidentatae</w:t>
      </w:r>
      <w:proofErr w:type="spellEnd"/>
      <w:r>
        <w:t xml:space="preserve">: A bioinformatics </w:t>
      </w:r>
      <w:r w:rsidRPr="00D36A32">
        <w:t>approach</w:t>
      </w:r>
      <w:r>
        <w:t xml:space="preserve"> on active compounds and genes</w:t>
      </w:r>
    </w:p>
    <w:p w14:paraId="29026311" w14:textId="7AF0D164" w:rsidR="00EA3D3C" w:rsidRPr="00994A3D" w:rsidRDefault="00654E8F" w:rsidP="0001436A">
      <w:pPr>
        <w:pStyle w:val="Heading1"/>
      </w:pPr>
      <w:r w:rsidRPr="00994A3D">
        <w:t xml:space="preserve">Supplementary </w:t>
      </w:r>
      <w:r w:rsidR="00D36A32">
        <w:t>Tables</w:t>
      </w:r>
    </w:p>
    <w:p w14:paraId="3B020E77" w14:textId="1AF160B2" w:rsidR="00994A3D" w:rsidRPr="002B4A57" w:rsidRDefault="00D36A32" w:rsidP="002B4A57">
      <w:pPr>
        <w:keepNext/>
        <w:rPr>
          <w:rFonts w:cs="Times New Roman"/>
          <w:b/>
          <w:szCs w:val="24"/>
        </w:rPr>
      </w:pPr>
      <w:r w:rsidRPr="00D36A32">
        <w:rPr>
          <w:b/>
          <w:bCs/>
        </w:rPr>
        <w:t>Table S1.</w:t>
      </w:r>
      <w:r w:rsidRPr="00D36A32">
        <w:rPr>
          <w:rFonts w:cs="Times New Roman"/>
          <w:szCs w:val="24"/>
        </w:rPr>
        <w:t xml:space="preserve"> Gene list of RAB active compound </w:t>
      </w:r>
      <w:r w:rsidR="00994A3D" w:rsidRPr="001549D3">
        <w:rPr>
          <w:rFonts w:cs="Times New Roman"/>
          <w:szCs w:val="24"/>
        </w:rPr>
        <w:t xml:space="preserve"> </w:t>
      </w:r>
    </w:p>
    <w:tbl>
      <w:tblPr>
        <w:tblW w:w="9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0"/>
        <w:gridCol w:w="2280"/>
        <w:gridCol w:w="3160"/>
      </w:tblGrid>
      <w:tr w:rsidR="00D36A32" w:rsidRPr="00D36A32" w14:paraId="3A3B4725" w14:textId="77777777" w:rsidTr="00D36A32">
        <w:trPr>
          <w:trHeight w:val="33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62A8" w14:textId="77777777" w:rsidR="00D36A32" w:rsidRPr="00D36A32" w:rsidRDefault="00D36A32" w:rsidP="00D36A32">
            <w:pPr>
              <w:spacing w:before="0" w:after="0"/>
              <w:rPr>
                <w:b/>
                <w:bCs/>
                <w:lang w:eastAsia="ko-KR"/>
              </w:rPr>
            </w:pPr>
            <w:r w:rsidRPr="00D36A32">
              <w:rPr>
                <w:rFonts w:hint="eastAsia"/>
                <w:b/>
                <w:bCs/>
                <w:lang w:eastAsia="ko-KR"/>
              </w:rPr>
              <w:t>Compound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95C8" w14:textId="77777777" w:rsidR="00D36A32" w:rsidRPr="00D36A32" w:rsidRDefault="00D36A32" w:rsidP="00D36A32">
            <w:pPr>
              <w:spacing w:before="0" w:after="0"/>
              <w:rPr>
                <w:b/>
                <w:bCs/>
                <w:lang w:eastAsia="ko-KR"/>
              </w:rPr>
            </w:pPr>
            <w:r w:rsidRPr="00D36A32">
              <w:rPr>
                <w:rFonts w:hint="eastAsia"/>
                <w:b/>
                <w:bCs/>
                <w:lang w:eastAsia="ko-KR"/>
              </w:rPr>
              <w:t>Target gen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EFD2" w14:textId="77777777" w:rsidR="00D36A32" w:rsidRPr="00D36A32" w:rsidRDefault="00D36A32" w:rsidP="00D36A32">
            <w:pPr>
              <w:spacing w:before="0" w:after="0"/>
              <w:rPr>
                <w:b/>
                <w:bCs/>
                <w:lang w:eastAsia="ko-KR"/>
              </w:rPr>
            </w:pPr>
            <w:r w:rsidRPr="00D36A32">
              <w:rPr>
                <w:rFonts w:hint="eastAsia"/>
                <w:b/>
                <w:bCs/>
                <w:lang w:eastAsia="ko-KR"/>
              </w:rPr>
              <w:t>Database</w:t>
            </w:r>
          </w:p>
        </w:tc>
      </w:tr>
      <w:tr w:rsidR="00D36A32" w:rsidRPr="00D36A32" w14:paraId="07B8275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3A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BB0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G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63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BATMAN-TCM</w:t>
            </w:r>
          </w:p>
        </w:tc>
      </w:tr>
      <w:tr w:rsidR="00D36A32" w:rsidRPr="00D36A32" w14:paraId="5BD92B5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0F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818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D35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9FF710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93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7D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3C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A3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8C7460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F8A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B9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RPV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F8A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64839B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7F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C1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H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E8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7A1CEF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FD8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CCC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CD7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676CE3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8C3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77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C7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73A0EE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2E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93D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D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A0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D720AC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9F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B8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7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10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02BB0E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71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83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94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39C45A6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53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F2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NW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14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38DD1F8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E0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59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RD5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9F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66A6CE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F53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BB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09B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B887AD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8EF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8A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3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D1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9E6034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17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iferasta-7,22E-dien-3beta-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C0A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NX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B8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95A2D3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BD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oside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CF6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LRA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8B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5B9437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1DA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oside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6F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3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6D8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AF6923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C06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oside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909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TP1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51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D5BFA6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C8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oside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C82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B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BF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C9C768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D96D" w14:textId="77777777" w:rsidR="00D36A32" w:rsidRPr="00D36A32" w:rsidRDefault="00D36A32" w:rsidP="00D36A32">
            <w:pPr>
              <w:spacing w:before="0" w:after="0"/>
              <w:rPr>
                <w:rFonts w:ascii="Calibri" w:hAnsi="Calibri" w:cs="Calibri"/>
                <w:lang w:eastAsia="ko-KR"/>
              </w:rPr>
            </w:pPr>
            <w:r w:rsidRPr="00D36A32">
              <w:rPr>
                <w:rFonts w:ascii="Calibri" w:hAnsi="Calibri" w:cs="Calibri"/>
                <w:lang w:eastAsia="ko-KR"/>
              </w:rPr>
              <w:t>β-</w:t>
            </w:r>
            <w:proofErr w:type="spellStart"/>
            <w:r w:rsidRPr="00D36A32">
              <w:rPr>
                <w:rFonts w:ascii="Calibri" w:hAnsi="Calibri" w:cs="Calibri"/>
                <w:lang w:eastAsia="ko-KR"/>
              </w:rPr>
              <w:t>ecdystero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FC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GF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7C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60E26B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4C18" w14:textId="77777777" w:rsidR="00D36A32" w:rsidRPr="00D36A32" w:rsidRDefault="00D36A32" w:rsidP="00D36A32">
            <w:pPr>
              <w:spacing w:before="0" w:after="0"/>
              <w:rPr>
                <w:rFonts w:ascii="Calibri" w:hAnsi="Calibri" w:cs="Calibri"/>
                <w:lang w:eastAsia="ko-KR"/>
              </w:rPr>
            </w:pPr>
            <w:r w:rsidRPr="00D36A32">
              <w:rPr>
                <w:rFonts w:ascii="Calibri" w:hAnsi="Calibri" w:cs="Calibri"/>
                <w:lang w:eastAsia="ko-KR"/>
              </w:rPr>
              <w:t>β-</w:t>
            </w:r>
            <w:proofErr w:type="spellStart"/>
            <w:r w:rsidRPr="00D36A32">
              <w:rPr>
                <w:rFonts w:ascii="Calibri" w:hAnsi="Calibri" w:cs="Calibri"/>
                <w:lang w:eastAsia="ko-KR"/>
              </w:rPr>
              <w:t>ecdystero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F9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O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59B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C62107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B3B1" w14:textId="77777777" w:rsidR="00D36A32" w:rsidRPr="00D36A32" w:rsidRDefault="00D36A32" w:rsidP="00D36A32">
            <w:pPr>
              <w:spacing w:before="0" w:after="0"/>
              <w:rPr>
                <w:rFonts w:ascii="Calibri" w:hAnsi="Calibri" w:cs="Calibri"/>
                <w:lang w:eastAsia="ko-KR"/>
              </w:rPr>
            </w:pPr>
            <w:r w:rsidRPr="00D36A32">
              <w:rPr>
                <w:rFonts w:ascii="Calibri" w:hAnsi="Calibri" w:cs="Calibri"/>
                <w:lang w:eastAsia="ko-KR"/>
              </w:rPr>
              <w:t>β-</w:t>
            </w:r>
            <w:proofErr w:type="spellStart"/>
            <w:r w:rsidRPr="00D36A32">
              <w:rPr>
                <w:rFonts w:ascii="Calibri" w:hAnsi="Calibri" w:cs="Calibri"/>
                <w:lang w:eastAsia="ko-KR"/>
              </w:rPr>
              <w:t>ecdystero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6C6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ICA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D8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AB79FA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4D92" w14:textId="77777777" w:rsidR="00D36A32" w:rsidRPr="00D36A32" w:rsidRDefault="00D36A32" w:rsidP="00D36A32">
            <w:pPr>
              <w:spacing w:before="0" w:after="0"/>
              <w:rPr>
                <w:rFonts w:ascii="Calibri" w:hAnsi="Calibri" w:cs="Calibri"/>
                <w:lang w:eastAsia="ko-KR"/>
              </w:rPr>
            </w:pPr>
            <w:r w:rsidRPr="00D36A32">
              <w:rPr>
                <w:rFonts w:ascii="Calibri" w:hAnsi="Calibri" w:cs="Calibri"/>
                <w:lang w:eastAsia="ko-KR"/>
              </w:rPr>
              <w:t>β-</w:t>
            </w:r>
            <w:proofErr w:type="spellStart"/>
            <w:r w:rsidRPr="00D36A32">
              <w:rPr>
                <w:rFonts w:ascii="Calibri" w:hAnsi="Calibri" w:cs="Calibri"/>
                <w:lang w:eastAsia="ko-KR"/>
              </w:rPr>
              <w:t>ecdystero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C2D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TSL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76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D7D881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2F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F23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FD9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B682E5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767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447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80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D42E91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FD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2F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CN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91A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3AB186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E1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34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AAB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A3C986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07C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4D7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A4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A46886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C08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5F4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N5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E4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7BBCF9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9A8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E3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BA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47995A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FE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4B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990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CEF371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69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B0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34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E15D75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5A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C0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X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94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1D90B7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6D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075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B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1B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7E82C8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04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849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90A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168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567DB3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076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964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84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4517A5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B9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D2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1A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0D35DA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98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57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48A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006420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A1F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18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DE10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DC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15E888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33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2C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KBK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56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DE3AC7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08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252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78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7ECB6E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CDE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23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TO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81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2ADA47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FE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2F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PA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DD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201AD9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44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39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E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E09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BDDE3D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3E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AA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CE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F7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C33163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17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E0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REB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8FF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6400D3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64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63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U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362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4E1AD0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47D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46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22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6B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256553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69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BE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GF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F2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B30CFB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62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E6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C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B7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DD5535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45B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AFA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1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BDF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99C8F6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5F4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76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E2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06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C649AC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197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BDA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A9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DD87A6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B3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F19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H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22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36A8BB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27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2BA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98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01BFA1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4A9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40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D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7B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4EE3B1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5E3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C12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22A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70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F0A20E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B44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CAB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AT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63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9C2D19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DA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EE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AS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E1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561FE3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19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F0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RPV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8B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6A09A4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FB7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DC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J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E6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9B945E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6A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8F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PAR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CC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5D0392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B2C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E39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A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33D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7E0352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F9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A7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FNB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19D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0A2304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0B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621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IPOQ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94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85A433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CD2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63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L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3C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104E71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6B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20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YLK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5A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071D84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38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0E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R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0D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2E5527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24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C8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2A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30206D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7A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80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289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81F496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C1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59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ME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5B2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1D2D2E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D0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627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NM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C1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8626E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C5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9A8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LE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00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315A66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DD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72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B37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235BCE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B7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F3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R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DA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A7CE23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4D1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AE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R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ABC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140C4E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013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8B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B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01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4AB2ED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1B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5C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K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E7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1AAA7A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10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C3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9A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04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1FE6FC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87D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185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H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2F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B1A762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DF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E9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OL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FB5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A7F500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3ED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5A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AR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20D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797600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91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930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IR2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3B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855345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B6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D1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4B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2513B7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CF7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EA5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LM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F6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E6B445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91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9D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L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FCC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71BF1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CCF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25B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LM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F55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BCE12D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7E3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7CB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F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60A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17F595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1EC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42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IR9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DC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6DF0A0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DF8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5E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IR37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70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AFB4F4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52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BFE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Z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03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357CBB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35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80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TNN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CF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348238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089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AC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IM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721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4B23B5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51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C2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EGF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C63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B72664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38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84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K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E4D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C4CDA8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22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EC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EF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81CD9F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35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15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1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B3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8542A7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ABA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2E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E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78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39E2A3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447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52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DIT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923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0F3F2A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38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586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P5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75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676ABE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99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49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NMT3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34A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8638EE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61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54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E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AC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567CCD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B2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81A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QP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44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86ED3C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B0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0C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AC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52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59C5DD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C0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0E8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TA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32D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D458BE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F0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A2D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PR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97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36A7F14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59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988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EC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15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1405ED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2F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55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RP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F6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FCC62B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0B2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rber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44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ED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2BE20C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8ED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E8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981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99BB9B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F5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C1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A8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9BBDDA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C2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50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CN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42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F1CAF6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36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BAC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286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9E79C4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16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A2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119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AACF4E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3C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C2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N5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F34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E7FCDE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33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F1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F06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91BA73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1EC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BE8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CD8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48F18C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A3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00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FA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BA55A6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A8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074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FD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3E203E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095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4C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DO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31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C62E58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77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02E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HOD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91A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3784AD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E7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22F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O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92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DED2AD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31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2C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D39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F62120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2B8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E2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IM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2C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5C2A8B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C1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ptisi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85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47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23AD55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EA9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7D9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08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F9CD7A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7D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D27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40A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A39FAC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30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D9A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67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2E40D0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6C4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68B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D9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826059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7AD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836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N5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302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8F545D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4FA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F0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PAR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CD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73C100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F3F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46C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B1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AFF7F1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7AC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AC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X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3D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2BE536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649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9B7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DE3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2CC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1536DF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0A6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3B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PP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43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C8C37A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08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F4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1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9C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B7AC8B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842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32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K3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93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C08DF2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F89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5F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90A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E04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E8E415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DE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70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63D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9BF9F0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561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0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K3C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9B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26C0FC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56C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7B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E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0B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B75881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A18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CB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D2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8FDF96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3D8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80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9F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7192C7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01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0E8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B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99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E19F71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52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E2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26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FBAEC0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2F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EF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EL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D56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4D1A74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8C6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FB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K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CF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9AEB4B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23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A2D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CN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C6C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E2E7A7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4E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82C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06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38B0E0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664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2C6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N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1B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E2446B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54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35F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IF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03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C2A445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16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6A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X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49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D682A2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E4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A3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CEF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157D1E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0CF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1D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D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9E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AC6D97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74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3D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8E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3E8DF2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D2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70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UN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8DD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520EC2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B7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3A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73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C4A829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03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AB6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HS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1B3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BFD464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EB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C4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23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F983E6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380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73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P5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F17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58C57B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92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38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BC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B31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8C0CF1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EF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B19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E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30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9CDFC0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8EE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17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12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1B9EDC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403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33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X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C3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2F330D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10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79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C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B8C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EEF05F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93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D3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ER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83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255618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ABD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B39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7E1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027AB9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F0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CA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XCL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84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9343E3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47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80F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C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B55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325BEF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F1B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9C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1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61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C8C392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368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F45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F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EF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11368D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C5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80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TNN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DD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67BE1B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DFA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86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1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29F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A912F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F6F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0D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K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D6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2D82AC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DE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2BA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UC5A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F1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F33662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057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7D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C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A7F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2BB93C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CD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2DF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25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83FEC8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EC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93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1CD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A9D2B1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D15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7F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C38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82B2BD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21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96E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N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3C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EA917D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B9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769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203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DB4BA5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B9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CE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U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01C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F687F0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5D2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12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C8A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C16E2D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CB6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913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CL2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31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9B4E13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A7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58F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3CF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363F9F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D7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CF5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N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41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A324D3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A8D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C1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1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49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2AE0A8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F3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A7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9AA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271110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B6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15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R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A9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CF43FA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A4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ED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EGF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72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DE5745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61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0CC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FL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D2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B1F278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81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18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GF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763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DE8E33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15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96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P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A2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EAACB1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B62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D5F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EDD4L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7E1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C5B923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1AA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9A4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DB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753CAE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8A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EC5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RAF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2F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80B9C0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2C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Wogon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4A8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FD9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B05AA2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14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elta 7-stigmasten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4B8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G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966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FA7728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8C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D7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9C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C9C384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721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11F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AF6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5FAC7B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82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28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D1E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9051D7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473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E88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90A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DA2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12ADA7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89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EA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06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430157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EC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D32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PP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795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626B04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35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5B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K3C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8A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454C27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8C3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7C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DE3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FE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8AB408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3C8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19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D83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5DB3AD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BB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A1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CBF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6FDAB3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4D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DE9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06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BCC414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1A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38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EL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B0F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6BFD2A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64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65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K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08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4B914F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04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A9F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EGF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09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E757B7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0CE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53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88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BC68D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43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1EF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O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C4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A8C21C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51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F5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X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8F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D381BA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A4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B7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BB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470293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B3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FE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E2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973E5F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183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E6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P5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7B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530C9D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FD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4D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F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617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3697B9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C1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8D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OS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402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2C0755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54B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7F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OS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854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A6DDD4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88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61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9F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37B31C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57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232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CN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60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FF2B14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8F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F2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PO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DF6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2012BF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235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BB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H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9A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C6D455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53F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EB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GF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18E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1E1A45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D1E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66B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LOX1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F4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FF6033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E8A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7EA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AT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802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69AA25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DF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29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DRD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3B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576A38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0C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E8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GL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5C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06B7A1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58D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386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X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8A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9D500A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BB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64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ABP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EC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3E4A4E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789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C04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PO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169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05AD1E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0A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C6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7E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DCE27D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5C5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208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LOX1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2B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9ACB7F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D0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DC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K3C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9A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86EE72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4C2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39F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K3C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3D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FFB331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58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FDB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D37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29A560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84C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84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XAD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79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200926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013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71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Y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791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D149A8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E0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08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I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2D6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8F501B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56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AD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2D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327C79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AD6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61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GFB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298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62311C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35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A84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US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F01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FC3060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D9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97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LY9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0D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236C45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50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FD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0E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E0E80B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EE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A9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C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61D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7810D7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15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BA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46D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3CC514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244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075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U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9A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06D13B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D2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0A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R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55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FCE00E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4BE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3F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MOX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6FA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5938B9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8B3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C3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GF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54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ADF2CB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66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11F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3A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90F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89DD45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B35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8C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V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F1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B971AE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45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E9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RT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FB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952DF5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D3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B5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M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8EB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000D26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02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9E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E2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21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D647BD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99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124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TO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FD1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A442F8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36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4A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O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C4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9BA75D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41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F5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8C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5B7075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5C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1D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B42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60F803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B5D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1B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P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3B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963083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6A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F3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F4C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AC8722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9C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DE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LOX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1E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C88367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21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20F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36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DB2210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645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4EF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79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299C2E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C08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9A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A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12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74198C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18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27E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Y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E10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6B9552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B0B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D6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OS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04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3ED0B3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1D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96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PAR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B94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93734D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23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383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3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CD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DF520E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47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83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LR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8C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D5E935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458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6A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LR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A4D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6C9125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6CF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C7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D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557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CD95E2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6D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E07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MAD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67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6BC694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4A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F0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MAD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3F7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EEBF92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1A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7CF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DM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EC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5B4DD1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02F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A7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EU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B2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2BF66C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4C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B3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MK2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D7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D2ADFC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0F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A2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B5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15EE85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84C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66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34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2A4325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AE4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64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CN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08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FB09AB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C3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265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AT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C02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9D8CDB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1C1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EA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O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C2D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7B867B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A94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3E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1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4E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80677A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7C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6A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17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DA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7F4968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DA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2B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X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FC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313F64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B92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DD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12F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2630D4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E14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3D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AB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B5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2FA153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E1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0A3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EG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ACE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5F8408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57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09D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FRSF1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CDA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6CFC85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B3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0A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3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4C2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37C01F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5B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396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NN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D1F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A0A4F1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0E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163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ORA2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91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1C4598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11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130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H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963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6A16CE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992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A3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OX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8A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759CF9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D1C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97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US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C8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CFEDA6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EE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C1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K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54C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C12AE1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EDF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ical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3EC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K3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14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BFD516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1F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59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63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13E3B0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9F4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5B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CN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644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712729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497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56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37A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C6629E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D74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A3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17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64ED68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5F1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923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D23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8C2B62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D76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72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CBC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5E9CAC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E1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D6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X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499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1ECBAA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BCA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B2D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1A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5E4B4D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A09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87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D1B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359EF9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7C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2AF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35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D9D809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264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Epiberber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554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DE10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00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77FEF1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2B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16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G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9D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BATMAN-TCM</w:t>
            </w:r>
          </w:p>
        </w:tc>
      </w:tr>
      <w:tr w:rsidR="00D36A32" w:rsidRPr="00D36A32" w14:paraId="237D2CF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CE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DE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0E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0E4FF6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FC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D1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8D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632FF9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E8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379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BF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238DA5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0B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206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90A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339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7F3A24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BF3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23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K3C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D9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BB1C18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08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C1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CN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9E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36B8BC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83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6A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24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1D0706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66F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1B9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R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9E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B2ACC8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B7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A26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M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CA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CDC5CB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8A1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7F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07B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276267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51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D26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N5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E6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0F1AF5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4B7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29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5A8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8B4715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066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AC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M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4E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687AC0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FB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63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DE3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22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07F0A8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D3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17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TR2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64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A542B0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C3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B2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ADA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96C9BE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5DF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D6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A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0E5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1CEE64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FD7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59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2DC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FCD916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704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43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M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D1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EE1DA1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00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E8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A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CA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EAEAD1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F2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6D4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B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18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EBCA13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48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DD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N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2A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48711A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92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78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6A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C3D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1A7375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5D7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1B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OPR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7B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25966E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B47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1B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B6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1B2C73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7D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095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NA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1A8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142595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689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3A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075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F5F69E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41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A9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X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848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4F7947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10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C8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82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57206D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5F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8C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UN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E21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45292A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488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89B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FD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7FFA84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A0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EE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38B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58771B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D04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68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0E2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42DA8D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81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F2C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GF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4F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442597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61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EE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B9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663B8B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1EF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E9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87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24FAA8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2E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7F2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AD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7526B5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8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0D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D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DA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F8B525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4A4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B0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OA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E9E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C8AFC5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53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DA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NPE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30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3D8757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99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AB7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PC1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DFC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933F02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46B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0D2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7FF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3EA718D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F9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B6A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H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45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20EC31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D3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83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D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91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EEDA24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F4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3D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7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358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555108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8CE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9D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51A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A4B2B3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954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136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NW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AE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565D06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CC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EED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FD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8EED2D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F2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eta-sito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85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3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3B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633723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93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6A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E3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7195F9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F6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3E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E4F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C3A614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4D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1E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4F6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27BDB4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CD1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F0F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95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CA6445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1B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BA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DDA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4DCB96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43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32C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OP2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C3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06542A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373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76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48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502D58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66C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8CD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K3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4A3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56E928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7D8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89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8A9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0129B5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F5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C2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K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8AD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4600E7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6A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D0F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SLT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A72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3A86B0E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6F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6F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B2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3634BAD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592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C8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NASE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958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40DD67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052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lastRenderedPageBreak/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84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UC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6C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DF2164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6A9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41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D3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C05B3A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D54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66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RI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F3C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782BE6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C4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2D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DCB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642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B5C6B6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6E2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B3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LT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EC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5A1582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2D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Inophyllum</w:t>
            </w:r>
            <w:proofErr w:type="spellEnd"/>
            <w:r w:rsidRPr="00D36A32">
              <w:rPr>
                <w:rFonts w:hint="eastAsia"/>
                <w:lang w:eastAsia="ko-KR"/>
              </w:rPr>
              <w:t xml:space="preserve"> 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7A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X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A55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371F567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21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4B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91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6C31DA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14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FE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6C3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891871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548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BC3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F1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0FD31C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464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48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PAR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71D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D6119F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7B2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556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893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14A9A4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CC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8A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90A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0D8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D98ACF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A1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0E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K3C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F5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B5874E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74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98E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66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BA3421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986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FF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D9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8C48B0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565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E82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PP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E70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68BB63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47B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E57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B4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ED03EE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5B9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49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G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51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A9540C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BF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B95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17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CF4E8E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87C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B3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31F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AB040E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09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68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49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90EE5D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885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D1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F92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9090A4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79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CA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H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FE3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B7908B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29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71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6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53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E70B9F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6A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94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M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EF1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3B4FCD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47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87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A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2A7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0F928A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83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73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B5A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9EF79B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3A8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24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OP2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9C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4CDF6A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422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1E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4E4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BC98B3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49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C0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EL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0B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E51712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1A2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C54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KBK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1C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BB0C90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B4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D44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K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9B6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D06D7C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39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198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B8E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05934B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86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EAF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X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998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C87D4F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852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40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A4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B21A2F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7CD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1D8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UN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85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16DA37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84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BE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HS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E0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A328B1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34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4A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D7A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C62B8B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041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867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F9B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18FC8B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6EF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B0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XD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FD1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D44C1F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72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AD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14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B43F12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D7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817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A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AA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7EDCDB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367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5BA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940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ACA051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BC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A9B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MOX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27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A810C3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437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B6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3A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C14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63B729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A06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3D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1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3F4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DAEF1C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1FB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46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1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D3D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57A675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855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FB8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CA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2D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B9894F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A1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ED8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EL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710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C483EB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EB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D0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CA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8CC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BD8AAD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50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2CB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I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6D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8B7770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D42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5C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1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DD8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F916E3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93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13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LOX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19C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7CE07D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1C4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CA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A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45A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41C7BC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73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69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T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DF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DF7272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E4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CB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H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D0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66C047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4E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5D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SMD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DD7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13D8F2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0CF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41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2A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5A4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8B957B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008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8B4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I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A77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FA0551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F42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58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NS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D2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24782D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6A4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5F7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IO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10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43ED4D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F84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85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PP3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D0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F8D733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0D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29D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T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D5A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96708F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6DF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38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TM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94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13CE31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90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A4C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KR1C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F1A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958294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B4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85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PI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48A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40C1E6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16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FCA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AA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7D2F38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6E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7B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BB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993FED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84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53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IRC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DC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462657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822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07C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IRC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245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E0B3DD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1E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3C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KBI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D5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B3437E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0D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F5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A8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B5D6AF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894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CD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CU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5CD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A087B6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85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6E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K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B2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867832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EF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1D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U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BC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864C67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5FD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5BF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LEK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821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2B8ADF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4ED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BA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SFL1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B8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B9FCB5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90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17D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04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8F28F4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9B2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C7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OX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BE9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BDB0AF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85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AB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J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E6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40F58D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C8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97D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1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41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3515DA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EC7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AD6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XCL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76D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98663B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424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A41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MPR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A0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E96630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B5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354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IR2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E11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115A1F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19C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A2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PS6KA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1C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7F6BFB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989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53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LDN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98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26FD43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30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aempf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506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UGT3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E8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3720A4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9F2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16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G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89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BATMAN-TCM</w:t>
            </w:r>
          </w:p>
        </w:tc>
      </w:tr>
      <w:tr w:rsidR="00D36A32" w:rsidRPr="00D36A32" w14:paraId="72D2109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08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E9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3C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CE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AD8E32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8C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48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9F6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1C8010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F8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D0B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RPV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09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2E2C4D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4A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C5F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H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95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CC4104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502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CEC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68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952047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5C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30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824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1C8A46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A8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547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D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4D1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ABB47A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E7F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C2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7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558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E31FD4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7D7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C1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319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9DC798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E9C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844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NW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78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DC76E4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D6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26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RD5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7F4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0FA48F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8F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4F8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668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C4F7E4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01D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F0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3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77D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D5366F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42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Spinastero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F1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NX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4A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5E3531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278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64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G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3A8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BATMAN-TCM</w:t>
            </w:r>
          </w:p>
        </w:tc>
      </w:tr>
      <w:tr w:rsidR="00D36A32" w:rsidRPr="00D36A32" w14:paraId="675C56E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71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F9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3C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65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360854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1F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4F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A49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274014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C18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E5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H1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013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2D6E92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F5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7C5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GHG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7B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74E201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51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A29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X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F9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E7BA5D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D4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BBC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93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5C0FBF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817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AF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C3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89E482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56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C8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C6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837A0F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BB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EA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A2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4E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39C90E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91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1BA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6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6E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AA07C2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CF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67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6A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9D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44A1FA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C4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524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B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49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CB27F1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CD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97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KR1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14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821353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7BE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26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LAU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B2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5D26DA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8D6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18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LTA4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C6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948859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679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1AB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O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AD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A913A0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E6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08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O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FFF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44A3DA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92A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08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34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06B355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D9D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3E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TR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87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34F59B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A5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F68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M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63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439D6C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44A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C6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F2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EF50BA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65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CEB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76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919532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C1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5D8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N5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2B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701317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E6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C27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TR2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6E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9E4360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1CC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34B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A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1C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2AFC9B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BA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98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018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14E42B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A54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79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M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9C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7D328B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34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C98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A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AB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71043E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E63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E83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08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305E29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1C5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8E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RNA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3F8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1C0AF6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0F8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8E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A9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2756AF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2FC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B1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OA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6A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F8699D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B7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BE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NPE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D6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D4DDBF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7A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55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PC1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77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A247CB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F72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99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6A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03588C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64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25C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C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10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311E45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08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BB3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K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7DD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D97265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D1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BB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V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5F7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61BD81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88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9A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SN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5A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F2946F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2B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324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B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6E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59F231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AF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25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S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653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F0ED3E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90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4D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VR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37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1D67B7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FA6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EF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CY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0A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3DC9C71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E8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9C2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T5C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33C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D4750D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91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BA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MHR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8B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99DDDB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FBA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34A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7FC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93B788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7D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8CD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SN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69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950601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9A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70E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43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DAE5D8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8E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9C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B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0C6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8FA4BD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C29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EE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07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91AB04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FC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FD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C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2AB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BFCBF1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9E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96F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F1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E17083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81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6A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34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58B117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50E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DA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FG3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05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A567C1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17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02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1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BB4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6DCBD7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33A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AD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3F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F9180F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A9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AF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VR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D9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4843B1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73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95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S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6A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5E97FD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C7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A3A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78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E1BCA1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95A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F2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AE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C9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0AB3B6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FFA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304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PA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53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A7600F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4C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0E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C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AE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333B1D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978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54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LK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8EB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4A9258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56F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CF8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B1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E4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D55541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B78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11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BD5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D75304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245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EE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G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71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017402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28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EB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A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EA9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A44F7D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F2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A6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25A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97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3FF63E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F1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38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D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F6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C00BF0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5E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BB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7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06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81F5EF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43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56D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68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811D7E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2C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BC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NW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D6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7453B5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28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027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BE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1C37AF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ED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igmastero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45C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3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6E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0E21F4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6B8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18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B5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F4723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12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B25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BF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F3079F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B0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B1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CN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5F4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57E754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E72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532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E6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3FDF51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F4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A9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802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406A53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51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C1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N5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E4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DFCC32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28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C0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87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7CB410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E69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FBC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D67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925974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0F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A6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X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BA9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43A15C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84F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C3F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B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9D5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0604D1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5B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B02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SR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99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CC055A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E13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13A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90A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DB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7E3629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C8F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B6D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6E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EE5992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0CD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A9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CD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1CD6FC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A7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9C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CD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1C638F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5A3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C9A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8F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B1655D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9C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lastRenderedPageBreak/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E2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95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E86C9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0C1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AE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8D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647A12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046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5C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C5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483DBD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17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C01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DE10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722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294F8AE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FF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EC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DE4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5EC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ED7064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B51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proofErr w:type="spellStart"/>
            <w:r w:rsidRPr="00D36A32">
              <w:rPr>
                <w:rFonts w:hint="eastAsia"/>
                <w:lang w:eastAsia="ko-KR"/>
              </w:rPr>
              <w:t>Palmatin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A9F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DE4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7A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7B45E20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5FA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7A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5B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577E3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DB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A6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51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CBE199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7B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DD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PAR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A63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B6E2B5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E4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D8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DF2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1A0727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6CF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4C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90A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D0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8CB15A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E4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39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K3C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A81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BATMAN-TCM</w:t>
            </w:r>
          </w:p>
        </w:tc>
      </w:tr>
      <w:tr w:rsidR="00D36A32" w:rsidRPr="00D36A32" w14:paraId="7EDF5C4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C5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93D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O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DC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8ABA1D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6FB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EF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PP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9A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51B53C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749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FF3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KR1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3D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3A1EE9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EA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0F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S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37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66FE1D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25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CD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OP2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8F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74FF57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21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DD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B2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15CB43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EA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2A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CNH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D7F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DE78FD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86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3F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N5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A22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806FE0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B9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714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06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3E2605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6A6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6C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RB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98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883BDD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82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0D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33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3C67E9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B55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11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F9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8073F7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FF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6E5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8D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ED472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307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3C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F3D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EA3AE6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477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E7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X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B28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269B81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52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26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H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E32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CF5721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4C6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44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FB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196A06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93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50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O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53C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FE86F0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88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245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EL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A5C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D4FE18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22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A3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GF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30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9D6A30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AA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61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K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035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8AE880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561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08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EGF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18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90B2B3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94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F8E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CN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BB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A69CD8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74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816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8FC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7EE74C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B6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682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CL2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73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9542A2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EC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485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O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E79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CEEE06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F62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F88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N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37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31DCDE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DFF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7C3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IF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1F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164281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2F1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A8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X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F43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EB8353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DE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C2D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8B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DB0EDA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06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76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LAU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B8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9045A6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51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A9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84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CD1D45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07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CFF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BC3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C563B8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98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DA2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3K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4A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5B17C7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189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FFF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A0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32DE7D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E3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D9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G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B93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76522A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3A6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B78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FF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A15A7C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E8C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72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94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50B433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35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7F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UN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463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048261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2D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EFF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64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E3B45D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B89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7E1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N2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55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D17F45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C8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AC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HS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E9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09CDBC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B9A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0D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D2A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709884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2D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CB3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P5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EC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D3E696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6E3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7D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L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81B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A01688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9F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F6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KBI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6EA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80FBB2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48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BB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OD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12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2AC9CF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58B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B83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XD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48F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2BF394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CF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91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SP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B93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B24490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A7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F2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O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1DD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87F7A7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7B2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BE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A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195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78D0CD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3EB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70C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OD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957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DD55F8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71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0E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F5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70D10F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CE1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87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M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BBC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28E2EE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A77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B6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F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1D7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08F049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05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01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A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A6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812489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07A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29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UNX1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1E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7E6B9F6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F1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AFA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ERC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EB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5AE86C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FD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8B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EE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BC98B3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6E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1E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A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F9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AC44BF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2F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5FB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RBB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10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0265C8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AD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BF4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AC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DE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1829CD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B3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78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MOX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8C4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B98A01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B3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2A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3A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0CC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A22C0C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4B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E3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1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4F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142FFC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7A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ACC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V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364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15A423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516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FF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Y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95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BEA8B2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806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11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B6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59E55E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69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63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J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79F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537F0FE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D3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61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1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17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2D102F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39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175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CA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EB3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DEB7A7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762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61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8F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DA184C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E4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11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X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27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81DAE2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F98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4F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EL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D92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C8FA77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5FA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F7D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CA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C3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EAB91C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0E9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987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GER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071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E11E95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E8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60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XCL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98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3037DD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AB5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ACB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C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35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90ABB8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D7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28A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IRC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1A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E171BC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FCC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B3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UOX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27B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1CF114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7C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B1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BAA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77F1BE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9EC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88D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GF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60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04C52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32C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8E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ULT1E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E9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3FD0D8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AD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5E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GAM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18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931B00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EB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56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F4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24C20A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547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05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I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5F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7D2923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0E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91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1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CA2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9C3573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C2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51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CN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90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0DB4FD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48E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90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LA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80C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FECA39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E2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37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HB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942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8B2203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678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31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ERPINE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60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7AD136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CB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7CB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L1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B97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A46954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4CC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2E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FN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5EA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9D7BE4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1E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A2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LOX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89C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71533A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8B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218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E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2D4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73DEB6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CF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03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93B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EED0E0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2F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0E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PO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9AF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96178C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13C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E4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C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1DB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745089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43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2A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G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4A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9A9A91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97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FC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A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23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1B8A566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AFD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056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T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49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BC5DD5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A80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0E3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E2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A0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5B43B3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99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E69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QO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90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585CCB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D3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D3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AR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C42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8AAB52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D1E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D4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H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30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C6356A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3E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5A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SMD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E8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15188D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63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36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2A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908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D28BE8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9F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C37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L3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A07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D6559B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99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669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XCL1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9EF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A5EE46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29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CEC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X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4DD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1482C0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8EA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14C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CAF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19C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BA8083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D3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64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I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9C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689EA4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F9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176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E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F1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37C40D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824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D7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NS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D7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E860DA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21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1B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LDN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AE3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C6E55F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F7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78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PAR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41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1958CD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204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10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PAR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58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415BB12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AB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682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0D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68A017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36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07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R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BB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7FBCA2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D0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AE0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XCL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F91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A3FFAA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5D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CA0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HUK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A9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AB56F8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4E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E8D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P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5A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65A578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F3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64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UNX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59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299A246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02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6EC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ASS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DD2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CAF988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BF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749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2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6D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EB373B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49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71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2F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CEC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144881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831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63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C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63F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7DB500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00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4F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TS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184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3F4A47B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2B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DC9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GFB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1F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F9C6B2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FC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6BA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GF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2E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3B8BE34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7C2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894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40L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7F8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A34181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5C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48C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R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2E1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061DF4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64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F83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RBB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D1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81A5A0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05F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0C3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157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431973D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BC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33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IO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6BF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2A651C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DC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C1A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COLC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C5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6B2CEAF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FA0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538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PEPPS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47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19732DB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B49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E6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97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5758570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F95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DC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KX3-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FA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7BC1569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36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803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RAS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C8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</w:t>
            </w:r>
          </w:p>
        </w:tc>
      </w:tr>
      <w:tr w:rsidR="00D36A32" w:rsidRPr="00D36A32" w14:paraId="0045D98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49C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5C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T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A6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60A4EC7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C09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7C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TM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2DE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CMSP, HIT 2.0</w:t>
            </w:r>
          </w:p>
        </w:tc>
      </w:tr>
      <w:tr w:rsidR="00D36A32" w:rsidRPr="00D36A32" w14:paraId="04CC9BA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72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3C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C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D5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18ED49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146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F4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7B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1D9C92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86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D78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A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63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A795F6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A5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D78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DM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56E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5B26B7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80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F4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3K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A3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15309B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65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C5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XNI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3E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E42188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98B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23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23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84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DF1C08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A1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FB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90B2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DB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98DE12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8CE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500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90A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0B6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9CE6D1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A6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517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Y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1A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AE91B8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F92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1E6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A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72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D247FF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52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61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A1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93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5711BE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2F4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3C1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SPA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40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1AA095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6E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6D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K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CCF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BBD243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F2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8BF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D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7AE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9D0ADF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26D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77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A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AC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B79700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E14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46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TO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75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7833B8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A23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2AD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RKC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548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7511BB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6F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30B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AK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C4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EADBF7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8AD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AB7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RT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6E4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F92F15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02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EE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G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9F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136B34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62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C90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URK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AC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F1C0EE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D34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1EA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2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426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B21E22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80D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F9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PI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E98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2E7AE9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391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7E1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RN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75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D5A8D6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675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730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H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24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5836C8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3B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6F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E23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EE3BEB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8BA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5A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C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32B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3ADA77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AA4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554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UGT1A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B62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5DD6C1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94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515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IRT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31B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E5BFEE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493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6AB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LY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EC7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1E6D16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C40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024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O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83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31959D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F3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0DB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VC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3D2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EAD350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32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445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PN1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79E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989A82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A67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D0F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YP2E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598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478C9D7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894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44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LDL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358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033677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22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BFB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OM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CD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1CD373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47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022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806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807816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56B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1E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TNN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1EB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CF682F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5E7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62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FK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8A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839559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0F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9B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JU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0C3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FEDEED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7EF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7BE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OS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945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3BA9F6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F6D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613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DKN1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22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E3EB87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C36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55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A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D3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00A6CE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F86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857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CL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542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CA1DAC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03D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9AC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SK3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C08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06553E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0F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342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O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E8A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647755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501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38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C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80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C7AEE4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4B7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062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IM2P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D6C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708D79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1EE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1B0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EBP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806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852069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7BB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524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LRP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5BF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8A91D0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E1D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9D9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DNAJC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A0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27CEF5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C0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A1F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NRNP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57F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4FD640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5DB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9E3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4ED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69CCA1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075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51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OSL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08C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F60A62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50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C6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UC5A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424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5D16A7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3D1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9A4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1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66F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D2F2D7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123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067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USP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F30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4054D1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E03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571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APK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83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907D6C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FE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7A8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K2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900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17B87B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444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CD5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MP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18D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98684E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33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82E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X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CEE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8F7B38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A41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A8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VIM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6A7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5FA49D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D00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81A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XB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B1F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E3708A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9EC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3FF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HB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A4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973CC3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E2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A84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BC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A9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75DC77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4C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EB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AT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3C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FBC62DC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9B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BF6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R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FB6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02E1AE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58B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CA5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RC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0FB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C223F6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0E5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4A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LC16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2AD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73AB22A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A00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C9D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NFRSF10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17C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3761B3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C7C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10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LXIPL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13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08EAEF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FEF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6E5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DN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028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F11D5C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22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055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R1H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C45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A62E81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79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A1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TX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CD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C9B14C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767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0D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DIPOQ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001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06364A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CB9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12E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MECP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5C6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26D78A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BEE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lastRenderedPageBreak/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62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UQCR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BCF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79A873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557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A16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DUFV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90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AC40E1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462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AD2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TJP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24A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72E1BA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24C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8DA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ABRR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674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C85533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E87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7D9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IF2S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B0D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00283CE2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5D4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01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2RX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3DC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A2566D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51D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7CB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PO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67A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7A3E7B6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969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65C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KHK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DA0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0ADD28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4E4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DF4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GCK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71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EC3CB10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02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35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FAS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D1A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0B89CB8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105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7FD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CD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673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B3303F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F11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078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REB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BB0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6E2189C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ABBE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6B6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EGR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C81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AEEFD5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2B7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D5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CLDN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F0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1DB05F4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40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54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LEF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FA8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AB3015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67D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003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XIN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3F0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EDBEA7D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9F9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9CC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XIN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3D2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3346301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8C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366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IL17A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67C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41D46C64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FBEC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6F6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TF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17D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5E670ED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0C6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774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K3C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B60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3CD0ECD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A964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3B0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NG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F28D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T 2.0</w:t>
            </w:r>
          </w:p>
        </w:tc>
      </w:tr>
      <w:tr w:rsidR="00D36A32" w:rsidRPr="00D36A32" w14:paraId="2E603F23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5B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3B1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TP5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CA0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6FDAE75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F31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76E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STK17B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27B8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51C44DB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BEEF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970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TP5C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27A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06AD93E6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5992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374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IBCH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F877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6B6D795E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878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A0B0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UGT3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347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2FB78B9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F791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6F95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PIM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954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17EA4E3F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FFF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6766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ATP5A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5E2B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  <w:tr w:rsidR="00D36A32" w:rsidRPr="00D36A32" w14:paraId="48D6029B" w14:textId="77777777" w:rsidTr="00D36A32">
        <w:trPr>
          <w:trHeight w:val="33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8A53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Quercet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57E9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HCK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639A" w14:textId="77777777" w:rsidR="00D36A32" w:rsidRPr="00D36A32" w:rsidRDefault="00D36A32" w:rsidP="00D36A32">
            <w:pPr>
              <w:spacing w:before="0" w:after="0"/>
              <w:rPr>
                <w:lang w:eastAsia="ko-KR"/>
              </w:rPr>
            </w:pPr>
            <w:r w:rsidRPr="00D36A32">
              <w:rPr>
                <w:rFonts w:hint="eastAsia"/>
                <w:lang w:eastAsia="ko-KR"/>
              </w:rPr>
              <w:t>BATMAN-TCM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90C32" w14:textId="77777777" w:rsidR="001B427C" w:rsidRDefault="001B427C" w:rsidP="00117666">
      <w:pPr>
        <w:spacing w:after="0"/>
      </w:pPr>
      <w:r>
        <w:separator/>
      </w:r>
    </w:p>
  </w:endnote>
  <w:endnote w:type="continuationSeparator" w:id="0">
    <w:p w14:paraId="0B2239C9" w14:textId="77777777" w:rsidR="001B427C" w:rsidRDefault="001B42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3A9AC" w14:textId="77777777" w:rsidR="001B427C" w:rsidRDefault="001B427C" w:rsidP="00117666">
      <w:pPr>
        <w:spacing w:after="0"/>
      </w:pPr>
      <w:r>
        <w:separator/>
      </w:r>
    </w:p>
  </w:footnote>
  <w:footnote w:type="continuationSeparator" w:id="0">
    <w:p w14:paraId="3999541E" w14:textId="77777777" w:rsidR="001B427C" w:rsidRDefault="001B42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27C"/>
    <w:rsid w:val="00235AE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300"/>
    <w:rsid w:val="00D36A3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D36A32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Normal"/>
    <w:rsid w:val="00D36A32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Normal"/>
    <w:rsid w:val="00D36A32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7">
    <w:name w:val="font7"/>
    <w:basedOn w:val="Normal"/>
    <w:rsid w:val="00D36A32"/>
    <w:pPr>
      <w:spacing w:before="100" w:beforeAutospacing="1" w:after="100" w:afterAutospacing="1"/>
    </w:pPr>
    <w:rPr>
      <w:rFonts w:ascii="Calibri" w:eastAsia="굴림" w:hAnsi="Calibri" w:cs="Calibri"/>
      <w:color w:val="000000"/>
      <w:sz w:val="22"/>
      <w:lang w:eastAsia="ko-KR"/>
    </w:rPr>
  </w:style>
  <w:style w:type="paragraph" w:customStyle="1" w:styleId="font8">
    <w:name w:val="font8"/>
    <w:basedOn w:val="Normal"/>
    <w:rsid w:val="00D36A32"/>
    <w:pPr>
      <w:spacing w:before="100" w:beforeAutospacing="1" w:after="100" w:afterAutospacing="1"/>
    </w:pPr>
    <w:rPr>
      <w:rFonts w:ascii="Calibri" w:eastAsia="굴림" w:hAnsi="Calibri" w:cs="Calibri"/>
      <w:color w:val="000000"/>
      <w:sz w:val="22"/>
      <w:lang w:eastAsia="ko-KR"/>
    </w:rPr>
  </w:style>
  <w:style w:type="paragraph" w:customStyle="1" w:styleId="xl63">
    <w:name w:val="xl63"/>
    <w:basedOn w:val="Normal"/>
    <w:rsid w:val="00D36A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b/>
      <w:bCs/>
      <w:szCs w:val="24"/>
      <w:lang w:eastAsia="ko-KR"/>
    </w:rPr>
  </w:style>
  <w:style w:type="paragraph" w:customStyle="1" w:styleId="xl64">
    <w:name w:val="xl64"/>
    <w:basedOn w:val="Normal"/>
    <w:rsid w:val="00D36A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xl65">
    <w:name w:val="xl65"/>
    <w:basedOn w:val="Normal"/>
    <w:rsid w:val="00D36A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굴림" w:hAnsi="Calibri" w:cs="Calibri"/>
      <w:szCs w:val="24"/>
      <w:lang w:eastAsia="ko-KR"/>
    </w:rPr>
  </w:style>
  <w:style w:type="paragraph" w:customStyle="1" w:styleId="xl66">
    <w:name w:val="xl66"/>
    <w:basedOn w:val="Normal"/>
    <w:rsid w:val="00D36A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굴림" w:eastAsia="굴림" w:hAnsi="굴림" w:cs="굴림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2</Pages>
  <Words>3389</Words>
  <Characters>1932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nh Nhat Tran</cp:lastModifiedBy>
  <cp:revision>4</cp:revision>
  <cp:lastPrinted>2013-10-03T12:51:00Z</cp:lastPrinted>
  <dcterms:created xsi:type="dcterms:W3CDTF">2023-03-16T11:43:00Z</dcterms:created>
  <dcterms:modified xsi:type="dcterms:W3CDTF">2023-08-0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